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53BE8" w14:textId="77777777" w:rsidR="00B447FD" w:rsidRDefault="00B447FD" w:rsidP="00B447FD">
      <w:pPr>
        <w:pStyle w:val="NormalWeb"/>
        <w:spacing w:before="240" w:beforeAutospacing="0" w:after="240" w:afterAutospacing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2: </w:t>
      </w:r>
      <w:r w:rsidRPr="00BF371D">
        <w:rPr>
          <w:rFonts w:ascii="Arial" w:hAnsi="Arial" w:cs="Arial"/>
          <w:sz w:val="22"/>
          <w:szCs w:val="22"/>
        </w:rPr>
        <w:t xml:space="preserve">Funnel plot of studies examining sex differences in </w:t>
      </w:r>
      <w:r w:rsidRPr="00BF371D">
        <w:rPr>
          <w:rFonts w:ascii="Arial" w:hAnsi="Arial" w:cs="Arial"/>
          <w:noProof/>
          <w:sz w:val="22"/>
          <w:szCs w:val="22"/>
        </w:rPr>
        <w:t>neurodevelopmental impairment after primary cardiac repair</w:t>
      </w:r>
    </w:p>
    <w:p w14:paraId="68C832E2" w14:textId="77777777" w:rsidR="00B447FD" w:rsidRDefault="00B447FD" w:rsidP="00B447FD">
      <w:pPr>
        <w:pStyle w:val="NormalWeb"/>
        <w:spacing w:before="240" w:beforeAutospacing="0" w:after="240" w:afterAutospacing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36224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354EEC0" wp14:editId="4C58361C">
            <wp:extent cx="5943600" cy="5507355"/>
            <wp:effectExtent l="0" t="0" r="0" b="0"/>
            <wp:docPr id="779359041" name="Picture 1" descr="A graph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359041" name="Picture 1" descr="A graph with text on i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F7C83" w14:textId="77777777" w:rsidR="0074527B" w:rsidRDefault="0074527B"/>
    <w:sectPr w:rsidR="0074527B" w:rsidSect="00B447FD">
      <w:headerReference w:type="even" r:id="rId5"/>
      <w:headerReference w:type="default" r:id="rId6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434202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209B66" w14:textId="77777777" w:rsidR="00B447FD" w:rsidRDefault="00B447FD" w:rsidP="000A69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F67FFB" w14:textId="77777777" w:rsidR="00B447FD" w:rsidRDefault="00B447FD">
    <w:pPr>
      <w:pStyle w:val="Header"/>
      <w:ind w:right="360"/>
      <w:pPrChange w:id="0" w:author="Antonio Corno" w:date="2022-11-03T11:57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90946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FDADFD" w14:textId="77777777" w:rsidR="00B447FD" w:rsidRDefault="00B447FD" w:rsidP="00BF371D">
        <w:pPr>
          <w:pStyle w:val="Head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8AD15" w14:textId="77777777" w:rsidR="00B447FD" w:rsidRDefault="00B447FD" w:rsidP="00BF371D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tonio Corno">
    <w15:presenceInfo w15:providerId="Windows Live" w15:userId="5c996d6ad54aa9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7FD"/>
    <w:rsid w:val="0074527B"/>
    <w:rsid w:val="00B4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1D79"/>
  <w15:chartTrackingRefBased/>
  <w15:docId w15:val="{D47CC952-4321-4C4B-8713-A008B3DD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7F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7F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7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7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7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7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7F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7F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7F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7F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7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7F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4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7FD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44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7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447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447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7F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44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 Crain</dc:creator>
  <cp:keywords/>
  <dc:description/>
  <cp:lastModifiedBy>Aly Crain</cp:lastModifiedBy>
  <cp:revision>1</cp:revision>
  <dcterms:created xsi:type="dcterms:W3CDTF">2024-03-12T16:22:00Z</dcterms:created>
  <dcterms:modified xsi:type="dcterms:W3CDTF">2024-03-12T16:22:00Z</dcterms:modified>
</cp:coreProperties>
</file>